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10A1022E" w:rsidR="00994A3D" w:rsidRDefault="00654E8F" w:rsidP="00614C73">
      <w:pPr>
        <w:pStyle w:val="Nagwek1"/>
      </w:pPr>
      <w:r w:rsidRPr="00994A3D">
        <w:t xml:space="preserve">Supplementary Figures </w:t>
      </w:r>
    </w:p>
    <w:p w14:paraId="0BDD64EC" w14:textId="77777777" w:rsidR="00614C73" w:rsidRPr="00614C73" w:rsidRDefault="00614C73" w:rsidP="00614C73"/>
    <w:p w14:paraId="3C419443" w14:textId="1197DE63" w:rsidR="00994A3D" w:rsidRPr="001549D3" w:rsidRDefault="00614C73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A3B3789" wp14:editId="699248D0">
            <wp:extent cx="5919685" cy="4876800"/>
            <wp:effectExtent l="0" t="0" r="5080" b="0"/>
            <wp:docPr id="2" name="Obraz 2" descr="Obraz zawierający zrzut ekranu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Fig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4416" cy="491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26B7F4FC" w:rsidR="00994A3D" w:rsidRDefault="00994A3D" w:rsidP="00526ACC">
      <w:pPr>
        <w:rPr>
          <w:rFonts w:cs="Times New Roman"/>
          <w:bCs/>
          <w:i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14C73" w:rsidRPr="00AB0263">
        <w:rPr>
          <w:rFonts w:cs="Times New Roman"/>
          <w:bCs/>
          <w:iCs/>
          <w:szCs w:val="24"/>
        </w:rPr>
        <w:t>Flow chart of participant recruitment.</w:t>
      </w:r>
    </w:p>
    <w:p w14:paraId="7A3E231D" w14:textId="77B9DEEC" w:rsidR="004D71EB" w:rsidRDefault="004D71EB" w:rsidP="004D71EB">
      <w:pPr>
        <w:jc w:val="center"/>
        <w:rPr>
          <w:rFonts w:cs="Times New Roman"/>
          <w:bCs/>
          <w:iCs/>
          <w:szCs w:val="24"/>
        </w:rPr>
      </w:pPr>
      <w:r>
        <w:rPr>
          <w:rFonts w:cs="Times New Roman"/>
          <w:bCs/>
          <w:iCs/>
          <w:noProof/>
          <w:szCs w:val="24"/>
        </w:rPr>
        <w:lastRenderedPageBreak/>
        <w:drawing>
          <wp:inline distT="0" distB="0" distL="0" distR="0" wp14:anchorId="30AA085C" wp14:editId="51B55C8C">
            <wp:extent cx="3467100" cy="3034171"/>
            <wp:effectExtent l="0" t="0" r="0" b="0"/>
            <wp:docPr id="4" name="Obraz 4" descr="Obraz zawierający tekst, map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Fig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9404" cy="3036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5E88D" w14:textId="700C6628" w:rsidR="004D71EB" w:rsidRPr="002B4A57" w:rsidRDefault="004D71EB" w:rsidP="004D71EB">
      <w:pPr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Estimated daily exposure to sunlight.</w:t>
      </w:r>
    </w:p>
    <w:p w14:paraId="7299CACC" w14:textId="585D5202" w:rsidR="004D71EB" w:rsidRDefault="004D71EB" w:rsidP="00526ACC">
      <w:pPr>
        <w:rPr>
          <w:rFonts w:cs="Times New Roman"/>
          <w:b/>
          <w:szCs w:val="24"/>
        </w:rPr>
      </w:pPr>
      <w:bookmarkStart w:id="0" w:name="_GoBack"/>
      <w:bookmarkEnd w:id="0"/>
    </w:p>
    <w:p w14:paraId="3BE853DD" w14:textId="0E651EDA" w:rsidR="00231A25" w:rsidRPr="002B4A57" w:rsidRDefault="00231A25" w:rsidP="00526ACC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0410F832" wp14:editId="4FD3E0D5">
            <wp:extent cx="6200775" cy="2476500"/>
            <wp:effectExtent l="0" t="0" r="9525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A077E" w14:textId="75503391" w:rsidR="00303ADD" w:rsidRPr="002B4A57" w:rsidRDefault="00303ADD" w:rsidP="00303ADD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4D71EB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bCs/>
          <w:iCs/>
          <w:szCs w:val="24"/>
        </w:rPr>
        <w:t>Examples of melatonin profiles</w:t>
      </w:r>
      <w:r w:rsidR="00342554">
        <w:rPr>
          <w:rFonts w:cs="Times New Roman"/>
          <w:bCs/>
          <w:iCs/>
          <w:szCs w:val="24"/>
        </w:rPr>
        <w:t xml:space="preserve"> at baseline (A) and across the study for one subject (B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B13894" w14:textId="77777777" w:rsidR="00246683" w:rsidRDefault="00246683" w:rsidP="00117666">
      <w:pPr>
        <w:spacing w:after="0"/>
      </w:pPr>
      <w:r>
        <w:separator/>
      </w:r>
    </w:p>
  </w:endnote>
  <w:endnote w:type="continuationSeparator" w:id="0">
    <w:p w14:paraId="12096CAC" w14:textId="77777777" w:rsidR="00246683" w:rsidRDefault="002466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AE1FD3" w14:textId="77777777" w:rsidR="00246683" w:rsidRDefault="00246683" w:rsidP="00117666">
      <w:pPr>
        <w:spacing w:after="0"/>
      </w:pPr>
      <w:r>
        <w:separator/>
      </w:r>
    </w:p>
  </w:footnote>
  <w:footnote w:type="continuationSeparator" w:id="0">
    <w:p w14:paraId="63A7295B" w14:textId="77777777" w:rsidR="00246683" w:rsidRDefault="002466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2706"/>
    <w:rsid w:val="001549D3"/>
    <w:rsid w:val="00160065"/>
    <w:rsid w:val="00177D84"/>
    <w:rsid w:val="00231A25"/>
    <w:rsid w:val="00246683"/>
    <w:rsid w:val="00267D18"/>
    <w:rsid w:val="00274347"/>
    <w:rsid w:val="002868E2"/>
    <w:rsid w:val="002869C3"/>
    <w:rsid w:val="002936E4"/>
    <w:rsid w:val="002B4A57"/>
    <w:rsid w:val="002C74CA"/>
    <w:rsid w:val="00303ADD"/>
    <w:rsid w:val="003123F4"/>
    <w:rsid w:val="0033169E"/>
    <w:rsid w:val="00342554"/>
    <w:rsid w:val="003544FB"/>
    <w:rsid w:val="003D2F2D"/>
    <w:rsid w:val="00401590"/>
    <w:rsid w:val="00447801"/>
    <w:rsid w:val="00452E9C"/>
    <w:rsid w:val="004735C8"/>
    <w:rsid w:val="004947A6"/>
    <w:rsid w:val="004961FF"/>
    <w:rsid w:val="004D71EB"/>
    <w:rsid w:val="004F2BA7"/>
    <w:rsid w:val="00517A89"/>
    <w:rsid w:val="005250F2"/>
    <w:rsid w:val="00526ACC"/>
    <w:rsid w:val="00593EEA"/>
    <w:rsid w:val="005A5EEE"/>
    <w:rsid w:val="00614C7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41E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994249-913F-42EB-8316-48F2D5531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06</TotalTime>
  <Pages>2</Pages>
  <Words>45</Words>
  <Characters>273</Characters>
  <Application>Microsoft Office Word</Application>
  <DocSecurity>0</DocSecurity>
  <Lines>2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ksandra Domagalik-Pittner</cp:lastModifiedBy>
  <cp:revision>6</cp:revision>
  <cp:lastPrinted>2013-10-03T12:51:00Z</cp:lastPrinted>
  <dcterms:created xsi:type="dcterms:W3CDTF">2020-03-27T12:25:00Z</dcterms:created>
  <dcterms:modified xsi:type="dcterms:W3CDTF">2020-05-26T11:35:00Z</dcterms:modified>
</cp:coreProperties>
</file>